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BA51E93" w:rsidR="00B92965" w:rsidRDefault="00875B8C" w:rsidP="00B92965">
                <w:r>
                  <w:t>John Tid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7598B37" w:rsidR="00F52A77" w:rsidRDefault="003D69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B2CC416"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1941B6B"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8C1B7B0" w:rsidR="00F52A77" w:rsidRDefault="003D696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A30F578"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6C3BB8E4" w:rsidR="00F52A77" w:rsidRPr="00B406C2" w:rsidRDefault="00F52A77" w:rsidP="00F52A77"/>
              </w:tc>
              <w:tc>
                <w:tcPr>
                  <w:tcW w:w="4050" w:type="dxa"/>
                </w:tcPr>
                <w:p w14:paraId="1F7F92E8" w14:textId="59ECCB2F"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6705AD8" w:rsidR="00F52A77" w:rsidRDefault="003D696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F5A0414" w:rsidR="00F52A77" w:rsidRDefault="00F52A77" w:rsidP="00F52A77">
                  <w:permStart w:id="881918890" w:edGrp="everyone"/>
                </w:p>
              </w:tc>
              <w:tc>
                <w:tcPr>
                  <w:tcW w:w="4228" w:type="dxa"/>
                </w:tcPr>
                <w:p w14:paraId="2DB9599E" w14:textId="3B5B7DE2"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3AB0CA3" w:rsidR="00F52A77" w:rsidRDefault="003D69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4109CE8" w:rsidR="00F52A77" w:rsidRDefault="00F52A77" w:rsidP="00F52A77">
                  <w:permStart w:id="1046102038" w:edGrp="everyone"/>
                </w:p>
              </w:tc>
              <w:tc>
                <w:tcPr>
                  <w:tcW w:w="4228" w:type="dxa"/>
                </w:tcPr>
                <w:p w14:paraId="30AC8A84" w14:textId="6C606C5C"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FBAA52" w:rsidR="00F52A77" w:rsidRDefault="003D69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CC1F2BE" w:rsidR="00F52A77" w:rsidRDefault="00F52A77" w:rsidP="00F52A77">
                  <w:permStart w:id="530011188" w:edGrp="everyone"/>
                </w:p>
              </w:tc>
              <w:tc>
                <w:tcPr>
                  <w:tcW w:w="4228" w:type="dxa"/>
                </w:tcPr>
                <w:p w14:paraId="29DFDF57" w14:textId="578A2C8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857AE" w14:textId="77777777" w:rsidR="00417181" w:rsidRDefault="00417181" w:rsidP="00E23042">
      <w:r>
        <w:separator/>
      </w:r>
    </w:p>
  </w:endnote>
  <w:endnote w:type="continuationSeparator" w:id="0">
    <w:p w14:paraId="4FD5677B" w14:textId="77777777" w:rsidR="00417181" w:rsidRDefault="0041718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F14E8" w14:textId="77777777" w:rsidR="00417181" w:rsidRDefault="00417181" w:rsidP="00E23042">
      <w:r>
        <w:separator/>
      </w:r>
    </w:p>
  </w:footnote>
  <w:footnote w:type="continuationSeparator" w:id="0">
    <w:p w14:paraId="13AA6982" w14:textId="77777777" w:rsidR="00417181" w:rsidRDefault="0041718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3D6965"/>
    <w:rsid w:val="00417181"/>
    <w:rsid w:val="00432B4B"/>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2667D"/>
    <w:rsid w:val="00764868"/>
    <w:rsid w:val="007D512D"/>
    <w:rsid w:val="007F1AE3"/>
    <w:rsid w:val="007F4BDD"/>
    <w:rsid w:val="008014E5"/>
    <w:rsid w:val="00826C60"/>
    <w:rsid w:val="00847884"/>
    <w:rsid w:val="00875B8C"/>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5F78D4"/>
    <w:rsid w:val="006F3ABE"/>
    <w:rsid w:val="007537EB"/>
    <w:rsid w:val="009C63DD"/>
    <w:rsid w:val="00EF2E3C"/>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0</Words>
  <Characters>2511</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49:00Z</dcterms:created>
  <dcterms:modified xsi:type="dcterms:W3CDTF">2021-10-21T17:49:00Z</dcterms:modified>
</cp:coreProperties>
</file>